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B08" w:rsidRPr="00F65072" w:rsidRDefault="00DC6B08" w:rsidP="00DC6B08">
      <w:pPr>
        <w:rPr>
          <w:rFonts w:cs="Arial"/>
          <w:lang w:val="en-US"/>
        </w:rPr>
      </w:pPr>
      <w:r w:rsidRPr="00F65072">
        <w:rPr>
          <w:rFonts w:cs="Arial"/>
          <w:b/>
          <w:lang w:val="en-US"/>
        </w:rPr>
        <w:t>S3 table</w:t>
      </w:r>
      <w:r w:rsidRPr="00F65072">
        <w:rPr>
          <w:rFonts w:cs="Arial"/>
          <w:lang w:val="en-US"/>
        </w:rPr>
        <w:t xml:space="preserve"> Influence of demographic parameters on minimal pa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549"/>
        <w:gridCol w:w="1137"/>
      </w:tblGrid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rst postoperative da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ean ± SD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-value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 pain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1.7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22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5 ± 1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8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9 ± 1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1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9 ± 1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01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7 ± 1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7 ± 2.7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 xml:space="preserve">2.0 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05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4 ± 1.9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3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7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0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second postoperative da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 pain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17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4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8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2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1 ± 1.8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2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81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6 ± 1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3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3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tabs>
                <w:tab w:val="center" w:pos="1860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  <w:r w:rsidRPr="00F65072">
              <w:rPr>
                <w:rFonts w:cs="Arial"/>
                <w:lang w:val="en-US"/>
              </w:rPr>
              <w:tab/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22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4 ± 1.8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78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2.2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hird postoperative da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 pain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70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9 ± 1.3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3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fe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5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1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94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3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3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91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3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67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3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7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ourth postoperative da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 pain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91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10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1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2 ± 1.1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60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9 ± 1.6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0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09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3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9 ± 1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76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3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9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fth postoperative da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 pain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86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4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1.7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 ± 0.8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41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2 ± 1.2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3 ± 0.8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8 ± 2.5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>ASA statu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60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3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4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49</w:t>
            </w: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3 ± 1.2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  <w:tr w:rsidR="00DC6B08" w:rsidRPr="00F65072" w:rsidTr="00182C87">
        <w:tc>
          <w:tcPr>
            <w:tcW w:w="3672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4 ± 1.8</w:t>
            </w:r>
          </w:p>
        </w:tc>
        <w:tc>
          <w:tcPr>
            <w:tcW w:w="1137" w:type="dxa"/>
          </w:tcPr>
          <w:p w:rsidR="00DC6B08" w:rsidRPr="00F65072" w:rsidRDefault="00DC6B08" w:rsidP="00182C87">
            <w:pPr>
              <w:rPr>
                <w:rFonts w:cs="Arial"/>
                <w:lang w:val="en-US"/>
              </w:rPr>
            </w:pPr>
          </w:p>
        </w:tc>
      </w:tr>
    </w:tbl>
    <w:p w:rsidR="00BD36EB" w:rsidRDefault="00BD36EB">
      <w:bookmarkStart w:id="0" w:name="_GoBack"/>
      <w:bookmarkEnd w:id="0"/>
    </w:p>
    <w:sectPr w:rsidR="00BD3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B08"/>
    <w:rsid w:val="00A10723"/>
    <w:rsid w:val="00BD36EB"/>
    <w:rsid w:val="00DC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B08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B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B08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B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1827</Characters>
  <Application>Microsoft Office Word</Application>
  <DocSecurity>0</DocSecurity>
  <Lines>15</Lines>
  <Paragraphs>4</Paragraphs>
  <ScaleCrop>false</ScaleCrop>
  <Company>Microsoft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1-28T06:34:00Z</dcterms:created>
  <dcterms:modified xsi:type="dcterms:W3CDTF">2020-01-28T06:34:00Z</dcterms:modified>
</cp:coreProperties>
</file>